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736A6" w14:textId="77777777" w:rsidR="005F3B45" w:rsidRPr="005F3B45" w:rsidRDefault="005F3B45" w:rsidP="005F3B45">
      <w:pPr>
        <w:jc w:val="center"/>
        <w:rPr>
          <w:rFonts w:cs="Arial"/>
          <w:b/>
          <w:sz w:val="24"/>
          <w:lang w:val="en-GB"/>
        </w:rPr>
      </w:pPr>
      <w:r w:rsidRPr="005F3B45">
        <w:rPr>
          <w:b/>
          <w:sz w:val="24"/>
          <w:lang w:val="en-US"/>
        </w:rPr>
        <w:t>“</w:t>
      </w:r>
      <w:r w:rsidRPr="005F3B45">
        <w:rPr>
          <w:rFonts w:cs="Arial"/>
          <w:b/>
          <w:sz w:val="24"/>
          <w:lang w:val="en-GB"/>
        </w:rPr>
        <w:t>Inhaled β-agonist does not modify sympathetic activity in patients with COPD”</w:t>
      </w:r>
    </w:p>
    <w:p w14:paraId="344DDE94" w14:textId="687FD43F" w:rsidR="005F3B45" w:rsidRPr="005F3B45" w:rsidRDefault="005F3B45" w:rsidP="008C5A76">
      <w:pPr>
        <w:jc w:val="center"/>
        <w:rPr>
          <w:b/>
          <w:sz w:val="24"/>
          <w:lang w:val="en-US"/>
        </w:rPr>
      </w:pPr>
      <w:r w:rsidRPr="005F3B45">
        <w:rPr>
          <w:b/>
          <w:sz w:val="24"/>
          <w:lang w:val="en-US"/>
        </w:rPr>
        <w:t xml:space="preserve">Supplementary information on the methods </w:t>
      </w:r>
      <w:r>
        <w:rPr>
          <w:b/>
          <w:sz w:val="24"/>
          <w:lang w:val="en-US"/>
        </w:rPr>
        <w:t>of</w:t>
      </w:r>
      <w:r w:rsidRPr="005F3B45">
        <w:rPr>
          <w:b/>
          <w:sz w:val="24"/>
          <w:lang w:val="en-US"/>
        </w:rPr>
        <w:t xml:space="preserve"> the study </w:t>
      </w:r>
    </w:p>
    <w:p w14:paraId="5169FACB" w14:textId="1353F8AE" w:rsidR="00194DDF" w:rsidRPr="00194DDF" w:rsidRDefault="00194DDF" w:rsidP="008D7F66">
      <w:pPr>
        <w:jc w:val="both"/>
        <w:rPr>
          <w:b/>
          <w:lang w:val="en-GB"/>
        </w:rPr>
      </w:pPr>
      <w:r>
        <w:rPr>
          <w:b/>
          <w:lang w:val="en-GB"/>
        </w:rPr>
        <w:t>S</w:t>
      </w:r>
      <w:r w:rsidRPr="00194DDF">
        <w:rPr>
          <w:b/>
          <w:lang w:val="en-GB"/>
        </w:rPr>
        <w:t xml:space="preserve">tudy </w:t>
      </w:r>
      <w:r>
        <w:rPr>
          <w:b/>
          <w:lang w:val="en-GB"/>
        </w:rPr>
        <w:t>design</w:t>
      </w:r>
    </w:p>
    <w:p w14:paraId="1777E163" w14:textId="21C1252D" w:rsidR="00194DDF" w:rsidRDefault="008D7F66" w:rsidP="008D7F66">
      <w:pPr>
        <w:jc w:val="both"/>
        <w:rPr>
          <w:rFonts w:cs="Arial"/>
          <w:lang w:val="en-GB"/>
        </w:rPr>
      </w:pPr>
      <w:r w:rsidRPr="00763D20">
        <w:rPr>
          <w:lang w:val="en-GB"/>
        </w:rPr>
        <w:t xml:space="preserve">A design with sequential inhalation of salmeterol following placebo was applied </w:t>
      </w:r>
      <w:r>
        <w:rPr>
          <w:lang w:val="en-GB"/>
        </w:rPr>
        <w:t>because</w:t>
      </w:r>
      <w:r w:rsidRPr="00763D20">
        <w:rPr>
          <w:lang w:val="en-GB"/>
        </w:rPr>
        <w:t xml:space="preserve"> microneurography can only be performed for about 2 hours; thereafter the MSNA signal is likely to </w:t>
      </w:r>
      <w:r>
        <w:rPr>
          <w:lang w:val="en-GB"/>
        </w:rPr>
        <w:t>deteriorate</w:t>
      </w:r>
      <w:r w:rsidRPr="00763D20">
        <w:rPr>
          <w:lang w:val="en-GB"/>
        </w:rPr>
        <w:t xml:space="preserve">. However, the effects of salmeterol are present much longer than 2 hours making the reverse order and thus a cross-over design impracticable. It was also not feasible to perform a second MSNA registration just following the first, since there is a </w:t>
      </w:r>
      <w:r>
        <w:rPr>
          <w:lang w:val="en-GB"/>
        </w:rPr>
        <w:t>risk of damaging</w:t>
      </w:r>
      <w:r w:rsidRPr="00763D20">
        <w:rPr>
          <w:lang w:val="en-GB"/>
        </w:rPr>
        <w:t xml:space="preserve"> the peroneal nerve </w:t>
      </w:r>
      <w:r>
        <w:rPr>
          <w:lang w:val="en-GB"/>
        </w:rPr>
        <w:t>if the</w:t>
      </w:r>
      <w:r w:rsidRPr="00763D20">
        <w:rPr>
          <w:lang w:val="en-GB"/>
        </w:rPr>
        <w:t xml:space="preserve"> second registration</w:t>
      </w:r>
      <w:r>
        <w:rPr>
          <w:lang w:val="en-GB"/>
        </w:rPr>
        <w:t xml:space="preserve"> is done too early</w:t>
      </w:r>
      <w:r w:rsidRPr="00763D20">
        <w:rPr>
          <w:lang w:val="en-GB"/>
        </w:rPr>
        <w:t>.</w:t>
      </w:r>
    </w:p>
    <w:p w14:paraId="6D0E52F4" w14:textId="59913920" w:rsidR="00194DDF" w:rsidRPr="00194DDF" w:rsidRDefault="00194DDF" w:rsidP="008D7F66">
      <w:pPr>
        <w:jc w:val="both"/>
        <w:rPr>
          <w:rFonts w:cs="Arial"/>
          <w:b/>
          <w:lang w:val="en-GB"/>
        </w:rPr>
      </w:pPr>
      <w:r w:rsidRPr="00194DDF">
        <w:rPr>
          <w:rFonts w:cs="Arial"/>
          <w:b/>
          <w:lang w:val="en-GB"/>
        </w:rPr>
        <w:t>Medication use</w:t>
      </w:r>
    </w:p>
    <w:p w14:paraId="6165C656" w14:textId="77777777" w:rsidR="008D7F66" w:rsidRDefault="008D7F66" w:rsidP="008D7F66">
      <w:pPr>
        <w:jc w:val="both"/>
        <w:rPr>
          <w:rFonts w:cs="Arial"/>
          <w:lang w:val="en-GB"/>
        </w:rPr>
      </w:pPr>
      <w:r>
        <w:rPr>
          <w:rFonts w:cs="Arial"/>
          <w:lang w:val="en-GB"/>
        </w:rPr>
        <w:t>P</w:t>
      </w:r>
      <w:r w:rsidRPr="00195DF8">
        <w:rPr>
          <w:rFonts w:cs="Arial"/>
          <w:lang w:val="en-GB"/>
        </w:rPr>
        <w:t xml:space="preserve">atients had to withhold </w:t>
      </w:r>
      <w:proofErr w:type="spellStart"/>
      <w:r w:rsidRPr="00195DF8">
        <w:rPr>
          <w:rFonts w:cs="Arial"/>
          <w:lang w:val="en-GB"/>
        </w:rPr>
        <w:t>tiotropium</w:t>
      </w:r>
      <w:proofErr w:type="spellEnd"/>
      <w:r w:rsidRPr="00195DF8">
        <w:rPr>
          <w:rFonts w:cs="Arial"/>
          <w:lang w:val="en-GB"/>
        </w:rPr>
        <w:t xml:space="preserve"> bromide for 7 days, </w:t>
      </w:r>
      <w:r>
        <w:rPr>
          <w:rFonts w:cs="Arial"/>
          <w:lang w:val="en-GB"/>
        </w:rPr>
        <w:t xml:space="preserve">any </w:t>
      </w:r>
      <w:r w:rsidRPr="00195DF8">
        <w:rPr>
          <w:rFonts w:cs="Arial"/>
          <w:lang w:val="en-GB"/>
        </w:rPr>
        <w:t>LABA</w:t>
      </w:r>
      <w:r>
        <w:rPr>
          <w:rFonts w:cs="Arial"/>
          <w:lang w:val="en-GB"/>
        </w:rPr>
        <w:t>s</w:t>
      </w:r>
      <w:r w:rsidRPr="00195DF8">
        <w:rPr>
          <w:rFonts w:cs="Arial"/>
          <w:lang w:val="en-GB"/>
        </w:rPr>
        <w:t xml:space="preserve"> for 48 hours and short-acting beta-agonists (SABA) for 6 hours before </w:t>
      </w:r>
      <w:r>
        <w:rPr>
          <w:rFonts w:cs="Arial"/>
          <w:lang w:val="en-GB"/>
        </w:rPr>
        <w:t>visit</w:t>
      </w:r>
      <w:r w:rsidRPr="00195DF8">
        <w:rPr>
          <w:rFonts w:cs="Arial"/>
          <w:lang w:val="en-GB"/>
        </w:rPr>
        <w:t xml:space="preserve"> 1. </w:t>
      </w:r>
      <w:r w:rsidRPr="00195DF8">
        <w:rPr>
          <w:lang w:val="en-US"/>
        </w:rPr>
        <w:t xml:space="preserve">The investigational product for this study was salmeterol dry powder 50 </w:t>
      </w:r>
      <w:r w:rsidRPr="00195DF8">
        <w:t>μ</w:t>
      </w:r>
      <w:r w:rsidRPr="00195DF8">
        <w:rPr>
          <w:lang w:val="en-US"/>
        </w:rPr>
        <w:t xml:space="preserve">g applied via </w:t>
      </w:r>
      <w:proofErr w:type="spellStart"/>
      <w:r w:rsidRPr="00195DF8">
        <w:rPr>
          <w:i/>
          <w:lang w:val="en-US"/>
        </w:rPr>
        <w:t>Diskus</w:t>
      </w:r>
      <w:proofErr w:type="spellEnd"/>
      <w:r>
        <w:rPr>
          <w:i/>
          <w:lang w:val="en-US"/>
        </w:rPr>
        <w:t>®</w:t>
      </w:r>
      <w:r w:rsidRPr="00195DF8">
        <w:rPr>
          <w:i/>
          <w:lang w:val="en-US"/>
        </w:rPr>
        <w:t xml:space="preserve"> </w:t>
      </w:r>
      <w:r w:rsidRPr="00B642EB">
        <w:rPr>
          <w:lang w:val="en-US"/>
        </w:rPr>
        <w:t>inhaler</w:t>
      </w:r>
      <w:r w:rsidRPr="00195DF8">
        <w:rPr>
          <w:lang w:val="en-US"/>
        </w:rPr>
        <w:t xml:space="preserve">. Study treatment started at </w:t>
      </w:r>
      <w:r>
        <w:rPr>
          <w:lang w:val="en-US"/>
        </w:rPr>
        <w:t>visit</w:t>
      </w:r>
      <w:r w:rsidRPr="00195DF8">
        <w:rPr>
          <w:lang w:val="en-US"/>
        </w:rPr>
        <w:t xml:space="preserve"> 1. During the subsequent 4-week treatment </w:t>
      </w:r>
      <w:r>
        <w:rPr>
          <w:lang w:val="en-US"/>
        </w:rPr>
        <w:t>phase</w:t>
      </w:r>
      <w:r w:rsidRPr="00195DF8">
        <w:rPr>
          <w:lang w:val="en-US"/>
        </w:rPr>
        <w:t xml:space="preserve"> one dose of 50 </w:t>
      </w:r>
      <w:r w:rsidRPr="00195DF8">
        <w:t>μ</w:t>
      </w:r>
      <w:r w:rsidRPr="00195DF8">
        <w:rPr>
          <w:lang w:val="en-US"/>
        </w:rPr>
        <w:t xml:space="preserve">g salmeterol was inhaled twice daily. </w:t>
      </w:r>
      <w:r>
        <w:rPr>
          <w:lang w:val="en-US"/>
        </w:rPr>
        <w:t xml:space="preserve">The short-acting beta-agonists </w:t>
      </w:r>
      <w:proofErr w:type="spellStart"/>
      <w:r>
        <w:rPr>
          <w:rFonts w:cs="Arial"/>
          <w:lang w:val="en-GB"/>
        </w:rPr>
        <w:t>f</w:t>
      </w:r>
      <w:r w:rsidRPr="00195DF8">
        <w:rPr>
          <w:rFonts w:cs="Arial"/>
          <w:lang w:val="en-GB"/>
        </w:rPr>
        <w:t>enoterol</w:t>
      </w:r>
      <w:proofErr w:type="spellEnd"/>
      <w:r w:rsidRPr="00195DF8">
        <w:rPr>
          <w:rFonts w:cs="Arial"/>
          <w:lang w:val="en-GB"/>
        </w:rPr>
        <w:t xml:space="preserve"> or </w:t>
      </w:r>
      <w:proofErr w:type="gramStart"/>
      <w:r w:rsidRPr="00195DF8">
        <w:rPr>
          <w:rFonts w:cs="Arial"/>
          <w:lang w:val="en-GB"/>
        </w:rPr>
        <w:t>salbutamol were</w:t>
      </w:r>
      <w:proofErr w:type="gramEnd"/>
      <w:r w:rsidRPr="00195DF8">
        <w:rPr>
          <w:rFonts w:cs="Arial"/>
          <w:lang w:val="en-GB"/>
        </w:rPr>
        <w:t xml:space="preserve"> used as rescue therapy. Patients had to with</w:t>
      </w:r>
      <w:r>
        <w:rPr>
          <w:rFonts w:cs="Arial"/>
          <w:lang w:val="en-GB"/>
        </w:rPr>
        <w:t>h</w:t>
      </w:r>
      <w:r w:rsidRPr="00195DF8">
        <w:rPr>
          <w:rFonts w:cs="Arial"/>
          <w:lang w:val="en-GB"/>
        </w:rPr>
        <w:t xml:space="preserve">old salmeterol 12 hours and SABA 6 hours before </w:t>
      </w:r>
      <w:r>
        <w:rPr>
          <w:rFonts w:cs="Arial"/>
          <w:lang w:val="en-GB"/>
        </w:rPr>
        <w:t>visit</w:t>
      </w:r>
      <w:r w:rsidRPr="00195DF8">
        <w:rPr>
          <w:rFonts w:cs="Arial"/>
          <w:lang w:val="en-GB"/>
        </w:rPr>
        <w:t xml:space="preserve"> 2. </w:t>
      </w:r>
    </w:p>
    <w:p w14:paraId="100A01B0" w14:textId="6AEF7AE7" w:rsidR="00194DDF" w:rsidRPr="00194DDF" w:rsidRDefault="00194DDF" w:rsidP="008D7F66">
      <w:pPr>
        <w:jc w:val="both"/>
        <w:rPr>
          <w:rFonts w:cs="Arial"/>
          <w:b/>
          <w:lang w:val="en-GB"/>
        </w:rPr>
      </w:pPr>
      <w:r w:rsidRPr="00194DDF">
        <w:rPr>
          <w:rFonts w:cs="Arial"/>
          <w:b/>
          <w:lang w:val="en-GB"/>
        </w:rPr>
        <w:t>Secondary endpoints</w:t>
      </w:r>
    </w:p>
    <w:p w14:paraId="59317F49" w14:textId="77777777" w:rsidR="008D7F66" w:rsidRDefault="008D7F66" w:rsidP="008D7F66">
      <w:pPr>
        <w:jc w:val="both"/>
        <w:rPr>
          <w:lang w:val="en-GB"/>
        </w:rPr>
      </w:pPr>
      <w:r w:rsidRPr="00975FC6">
        <w:rPr>
          <w:rFonts w:cs="Arial"/>
          <w:lang w:val="en-GB"/>
        </w:rPr>
        <w:t xml:space="preserve">Secondary endpoints were changes in HRV, BRS, plasma norepinephrine, epinephrine and BNP levels, </w:t>
      </w:r>
      <w:proofErr w:type="spellStart"/>
      <w:r>
        <w:rPr>
          <w:rFonts w:cs="Arial"/>
          <w:lang w:val="en-GB"/>
        </w:rPr>
        <w:t>aPWV</w:t>
      </w:r>
      <w:proofErr w:type="spellEnd"/>
      <w:r w:rsidRPr="00975FC6">
        <w:rPr>
          <w:rFonts w:cs="Arial"/>
          <w:lang w:val="en-GB"/>
        </w:rPr>
        <w:t xml:space="preserve">, respiration, lung function, and safety from baseline after acute administration of salmeterol and after 4 weeks of salmeterol treatment. </w:t>
      </w:r>
      <w:r>
        <w:rPr>
          <w:lang w:val="en-GB"/>
        </w:rPr>
        <w:t>In order to analyse the coherence of our data the c</w:t>
      </w:r>
      <w:r w:rsidRPr="00195DF8">
        <w:rPr>
          <w:lang w:val="en-GB"/>
        </w:rPr>
        <w:t xml:space="preserve">orrelation between </w:t>
      </w:r>
      <w:r>
        <w:rPr>
          <w:lang w:val="en-GB"/>
        </w:rPr>
        <w:t xml:space="preserve">change in </w:t>
      </w:r>
      <w:r w:rsidRPr="00195DF8">
        <w:rPr>
          <w:lang w:val="en-GB"/>
        </w:rPr>
        <w:t xml:space="preserve">MSNA </w:t>
      </w:r>
      <w:r>
        <w:rPr>
          <w:lang w:val="en-GB"/>
        </w:rPr>
        <w:t>and change in norepinephrine between visit 1 and visit 2 was assessed</w:t>
      </w:r>
      <w:r w:rsidRPr="00195DF8">
        <w:rPr>
          <w:lang w:val="en-GB"/>
        </w:rPr>
        <w:t>.</w:t>
      </w:r>
    </w:p>
    <w:p w14:paraId="4F2E43AC" w14:textId="346FF871" w:rsidR="00361BB7" w:rsidRPr="00361BB7" w:rsidRDefault="00361BB7" w:rsidP="008D7F66">
      <w:pPr>
        <w:jc w:val="both"/>
        <w:rPr>
          <w:b/>
          <w:lang w:val="en-GB"/>
        </w:rPr>
      </w:pPr>
      <w:r w:rsidRPr="00361BB7">
        <w:rPr>
          <w:b/>
          <w:lang w:val="en-GB"/>
        </w:rPr>
        <w:t>Monitoring of respiratory parameters</w:t>
      </w:r>
    </w:p>
    <w:p w14:paraId="3B2D4BA6" w14:textId="574FC005" w:rsidR="00D54CDA" w:rsidRDefault="00990213" w:rsidP="001316D7">
      <w:pPr>
        <w:jc w:val="both"/>
        <w:rPr>
          <w:rFonts w:cs="Arial"/>
          <w:lang w:val="en-GB"/>
        </w:rPr>
      </w:pPr>
      <w:r>
        <w:rPr>
          <w:rFonts w:cs="Arial"/>
          <w:lang w:val="en-GB"/>
        </w:rPr>
        <w:t>During MSNA assessment, respiration was continuously monitored through measures of  r</w:t>
      </w:r>
      <w:r w:rsidRPr="00CA1FC1">
        <w:rPr>
          <w:rFonts w:cs="Arial"/>
          <w:lang w:val="en-GB"/>
        </w:rPr>
        <w:t xml:space="preserve">espiratory rate and tidal volume by respiratory inductive </w:t>
      </w:r>
      <w:proofErr w:type="spellStart"/>
      <w:r w:rsidRPr="00CA1FC1">
        <w:rPr>
          <w:rFonts w:cs="Arial"/>
          <w:lang w:val="en-GB"/>
        </w:rPr>
        <w:t>plethysmography</w:t>
      </w:r>
      <w:proofErr w:type="spellEnd"/>
      <w:r w:rsidRPr="00CA1FC1">
        <w:rPr>
          <w:rFonts w:cs="Arial"/>
          <w:lang w:val="en-GB"/>
        </w:rPr>
        <w:t xml:space="preserve"> (</w:t>
      </w:r>
      <w:proofErr w:type="spellStart"/>
      <w:r w:rsidRPr="00CA1FC1">
        <w:rPr>
          <w:rFonts w:cs="Arial"/>
          <w:lang w:val="en-GB"/>
        </w:rPr>
        <w:t>Respitrace</w:t>
      </w:r>
      <w:proofErr w:type="spellEnd"/>
      <w:r w:rsidRPr="00CA1FC1">
        <w:rPr>
          <w:rFonts w:cs="Arial"/>
          <w:lang w:val="en-GB"/>
        </w:rPr>
        <w:t xml:space="preserve"> Systems, Ambulatory Monitoring Inc., New York, USA)</w:t>
      </w:r>
      <w:r w:rsidR="005F3B45">
        <w:rPr>
          <w:rFonts w:cs="Arial"/>
          <w:lang w:val="en-GB"/>
        </w:rPr>
        <w:t xml:space="preserve"> </w:t>
      </w:r>
      <w:r w:rsidR="005F3B45">
        <w:rPr>
          <w:rFonts w:cs="Arial"/>
          <w:lang w:val="en-GB"/>
        </w:rPr>
        <w:fldChar w:fldCharType="begin"/>
      </w:r>
      <w:r w:rsidR="005F3B45">
        <w:rPr>
          <w:rFonts w:cs="Arial"/>
          <w:lang w:val="en-GB"/>
        </w:rPr>
        <w:instrText xml:space="preserve"> ADDIN EN.CITE &lt;EndNote&gt;&lt;Cite&gt;&lt;Author&gt;Raupach&lt;/Author&gt;&lt;Year&gt;2008&lt;/Year&gt;&lt;RecNum&gt;37&lt;/RecNum&gt;&lt;DisplayText&gt;[1]&lt;/DisplayText&gt;&lt;record&gt;&lt;rec-number&gt;37&lt;/rec-number&gt;&lt;foreign-keys&gt;&lt;key app="EN" db-id="esx5sax2qdprwvev5r8vx9tx9wrf2afvz9aw"&gt;37&lt;/key&gt;&lt;/foreign-keys&gt;&lt;ref-type name="Journal Article"&gt;17&lt;/ref-type&gt;&lt;contributors&gt;&lt;authors&gt;&lt;author&gt;Raupach, T.&lt;/author&gt;&lt;author&gt;Bahr, F.&lt;/author&gt;&lt;author&gt;Herrmann, P.&lt;/author&gt;&lt;author&gt;Luethje, L.&lt;/author&gt;&lt;author&gt;Heusser, K.&lt;/author&gt;&lt;author&gt;Hasenfuss, G.&lt;/author&gt;&lt;author&gt;Bernardi, L.&lt;/author&gt;&lt;author&gt;Andreas, S.&lt;/author&gt;&lt;/authors&gt;&lt;/contributors&gt;&lt;auth-address&gt;Dept of Cardiology and Pneumology, Georg-August University Gottingen, Gottingen, Germany.&lt;/auth-address&gt;&lt;titles&gt;&lt;title&gt;Slow breathing reduces sympathoexcitation in COPD&lt;/title&gt;&lt;secondary-title&gt;Eur Respir J&lt;/secondary-title&gt;&lt;/titles&gt;&lt;periodical&gt;&lt;full-title&gt;Eur Respir J&lt;/full-title&gt;&lt;/periodical&gt;&lt;pages&gt;387-92&lt;/pages&gt;&lt;volume&gt;32&lt;/volume&gt;&lt;number&gt;2&lt;/number&gt;&lt;dates&gt;&lt;year&gt;2008&lt;/year&gt;&lt;pub-dates&gt;&lt;date&gt;Aug&lt;/date&gt;&lt;/pub-dates&gt;&lt;/dates&gt;&lt;accession-num&gt;18385175&lt;/accession-num&gt;&lt;urls&gt;&lt;related-urls&gt;&lt;url&gt;http://www.ncbi.nlm.nih.gov/entrez/query.fcgi?cmd=Retrieve&amp;amp;db=PubMed&amp;amp;dopt=Citation&amp;amp;list_uids=18385175&lt;/url&gt;&lt;/related-urls&gt;&lt;/urls&gt;&lt;/record&gt;&lt;/Cite&gt;&lt;/EndNote&gt;</w:instrText>
      </w:r>
      <w:r w:rsidR="005F3B45">
        <w:rPr>
          <w:rFonts w:cs="Arial"/>
          <w:lang w:val="en-GB"/>
        </w:rPr>
        <w:fldChar w:fldCharType="separate"/>
      </w:r>
      <w:r w:rsidR="005F3B45">
        <w:rPr>
          <w:rFonts w:cs="Arial"/>
          <w:noProof/>
          <w:lang w:val="en-GB"/>
        </w:rPr>
        <w:t>[</w:t>
      </w:r>
      <w:hyperlink w:anchor="_ENREF_1" w:tooltip="Raupach, 2008 #37" w:history="1">
        <w:r w:rsidR="005F3B45">
          <w:rPr>
            <w:rFonts w:cs="Arial"/>
            <w:noProof/>
            <w:lang w:val="en-GB"/>
          </w:rPr>
          <w:t>1</w:t>
        </w:r>
      </w:hyperlink>
      <w:r w:rsidR="005F3B45">
        <w:rPr>
          <w:rFonts w:cs="Arial"/>
          <w:noProof/>
          <w:lang w:val="en-GB"/>
        </w:rPr>
        <w:t>]</w:t>
      </w:r>
      <w:r w:rsidR="005F3B45">
        <w:rPr>
          <w:rFonts w:cs="Arial"/>
          <w:lang w:val="en-GB"/>
        </w:rPr>
        <w:fldChar w:fldCharType="end"/>
      </w:r>
      <w:bookmarkStart w:id="0" w:name="_GoBack"/>
      <w:bookmarkEnd w:id="0"/>
      <w:r>
        <w:rPr>
          <w:rFonts w:cs="Arial"/>
          <w:lang w:val="en-GB"/>
        </w:rPr>
        <w:t>,</w:t>
      </w:r>
      <w:r w:rsidRPr="00CA1FC1">
        <w:rPr>
          <w:rFonts w:cs="Arial"/>
          <w:lang w:val="en-GB"/>
        </w:rPr>
        <w:t xml:space="preserve"> carbon dioxide tension</w:t>
      </w:r>
      <w:r>
        <w:rPr>
          <w:rFonts w:cs="Arial"/>
          <w:lang w:val="en-GB"/>
        </w:rPr>
        <w:t xml:space="preserve"> by</w:t>
      </w:r>
      <w:r w:rsidRPr="00CA1FC1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t</w:t>
      </w:r>
      <w:r w:rsidRPr="00CA1FC1">
        <w:rPr>
          <w:rFonts w:cs="Arial"/>
          <w:lang w:val="en-GB"/>
        </w:rPr>
        <w:t>ranscutaneous</w:t>
      </w:r>
      <w:r>
        <w:rPr>
          <w:rFonts w:cs="Arial"/>
          <w:lang w:val="en-GB"/>
        </w:rPr>
        <w:t xml:space="preserve"> sensor </w:t>
      </w:r>
      <w:r w:rsidRPr="00CA1FC1">
        <w:rPr>
          <w:rFonts w:cs="Arial"/>
          <w:lang w:val="en-GB"/>
        </w:rPr>
        <w:t xml:space="preserve">(TCM 3, Radiometer, Copenhagen, </w:t>
      </w:r>
      <w:proofErr w:type="spellStart"/>
      <w:r w:rsidRPr="00CA1FC1">
        <w:rPr>
          <w:rFonts w:cs="Arial"/>
          <w:lang w:val="en-GB"/>
        </w:rPr>
        <w:t>Danmark</w:t>
      </w:r>
      <w:proofErr w:type="spellEnd"/>
      <w:r w:rsidRPr="00CA1FC1">
        <w:rPr>
          <w:rFonts w:cs="Arial"/>
          <w:lang w:val="en-GB"/>
        </w:rPr>
        <w:t xml:space="preserve">) and oxygen saturation via pulse </w:t>
      </w:r>
      <w:r>
        <w:rPr>
          <w:rFonts w:cs="Arial"/>
          <w:lang w:val="en-GB"/>
        </w:rPr>
        <w:t>oximetry (</w:t>
      </w:r>
      <w:proofErr w:type="spellStart"/>
      <w:r>
        <w:rPr>
          <w:rFonts w:cs="Arial"/>
          <w:lang w:val="en-GB"/>
        </w:rPr>
        <w:t>Datex</w:t>
      </w:r>
      <w:proofErr w:type="spellEnd"/>
      <w:r>
        <w:rPr>
          <w:rFonts w:cs="Arial"/>
          <w:lang w:val="en-GB"/>
        </w:rPr>
        <w:t xml:space="preserve"> AS/3, </w:t>
      </w:r>
      <w:proofErr w:type="spellStart"/>
      <w:r>
        <w:rPr>
          <w:rFonts w:cs="Arial"/>
          <w:lang w:val="en-GB"/>
        </w:rPr>
        <w:t>Datex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Ohmeda</w:t>
      </w:r>
      <w:proofErr w:type="spellEnd"/>
      <w:r>
        <w:rPr>
          <w:rFonts w:cs="Arial"/>
          <w:lang w:val="en-GB"/>
        </w:rPr>
        <w:t>, WI, USA).</w:t>
      </w:r>
      <w:r w:rsidRPr="00CA1FC1">
        <w:rPr>
          <w:rFonts w:cs="Arial"/>
          <w:lang w:val="en-GB"/>
        </w:rPr>
        <w:t xml:space="preserve"> </w:t>
      </w:r>
    </w:p>
    <w:p w14:paraId="1932FB37" w14:textId="77777777" w:rsidR="005F3B45" w:rsidRDefault="005F3B45" w:rsidP="001316D7">
      <w:pPr>
        <w:jc w:val="both"/>
        <w:rPr>
          <w:rFonts w:cs="Arial"/>
          <w:lang w:val="en-GB"/>
        </w:rPr>
      </w:pPr>
    </w:p>
    <w:p w14:paraId="53DC2061" w14:textId="77777777" w:rsidR="005F3B45" w:rsidRDefault="005F3B45" w:rsidP="001316D7">
      <w:pPr>
        <w:jc w:val="both"/>
        <w:rPr>
          <w:rFonts w:cs="Arial"/>
          <w:lang w:val="en-GB"/>
        </w:rPr>
      </w:pPr>
    </w:p>
    <w:p w14:paraId="1F585114" w14:textId="53BBE8CF" w:rsidR="001316D7" w:rsidRPr="001316D7" w:rsidRDefault="001316D7" w:rsidP="001316D7">
      <w:pPr>
        <w:jc w:val="both"/>
        <w:rPr>
          <w:rFonts w:cs="Arial"/>
          <w:b/>
          <w:lang w:val="en-GB"/>
        </w:rPr>
      </w:pPr>
      <w:r w:rsidRPr="001316D7">
        <w:rPr>
          <w:rFonts w:cs="Arial"/>
          <w:b/>
          <w:lang w:val="en-GB"/>
        </w:rPr>
        <w:lastRenderedPageBreak/>
        <w:t>Data recording and analysis</w:t>
      </w:r>
    </w:p>
    <w:p w14:paraId="0BBE51E4" w14:textId="77777777" w:rsidR="001316D7" w:rsidRPr="00195DF8" w:rsidRDefault="001316D7" w:rsidP="001316D7">
      <w:pPr>
        <w:jc w:val="both"/>
        <w:rPr>
          <w:rFonts w:cs="Arial"/>
          <w:lang w:val="en-GB"/>
        </w:rPr>
      </w:pPr>
      <w:r w:rsidRPr="00CA1FC1">
        <w:rPr>
          <w:rFonts w:cs="Arial"/>
          <w:lang w:val="en-GB"/>
        </w:rPr>
        <w:t>Data were recorded and analysed using a multi</w:t>
      </w:r>
      <w:r w:rsidRPr="00195DF8">
        <w:rPr>
          <w:rFonts w:cs="Arial"/>
          <w:lang w:val="en-GB"/>
        </w:rPr>
        <w:t>-channel analogue to digital (A/D) converter (BEM, Mannheim Biomedical Engineering Laboratories, Mannheim, Germany) and compatible software</w:t>
      </w:r>
      <w:r w:rsidRPr="00195DF8">
        <w:rPr>
          <w:lang w:val="en-US"/>
        </w:rPr>
        <w:t xml:space="preserve"> (</w:t>
      </w:r>
      <w:proofErr w:type="spellStart"/>
      <w:r w:rsidRPr="00195DF8">
        <w:rPr>
          <w:rFonts w:cs="Arial"/>
          <w:lang w:val="en-GB"/>
        </w:rPr>
        <w:t>MedIS</w:t>
      </w:r>
      <w:proofErr w:type="spellEnd"/>
      <w:r>
        <w:rPr>
          <w:rFonts w:cs="Arial"/>
          <w:lang w:val="en-GB"/>
        </w:rPr>
        <w:t xml:space="preserve">, Clinic for </w:t>
      </w:r>
      <w:r w:rsidRPr="00195DF8">
        <w:rPr>
          <w:rFonts w:cs="Arial"/>
          <w:lang w:val="en-GB"/>
        </w:rPr>
        <w:t xml:space="preserve">Anaesthesiology, University Medical </w:t>
      </w:r>
      <w:proofErr w:type="spellStart"/>
      <w:r w:rsidRPr="00195DF8">
        <w:rPr>
          <w:rFonts w:cs="Arial"/>
          <w:lang w:val="en-GB"/>
        </w:rPr>
        <w:t>Center</w:t>
      </w:r>
      <w:proofErr w:type="spellEnd"/>
      <w:r w:rsidRPr="00195DF8">
        <w:rPr>
          <w:rFonts w:cs="Arial"/>
          <w:lang w:val="en-GB"/>
        </w:rPr>
        <w:t xml:space="preserve"> Göttingen, Germany; </w:t>
      </w:r>
      <w:proofErr w:type="spellStart"/>
      <w:r w:rsidRPr="00195DF8">
        <w:rPr>
          <w:rFonts w:cs="Arial"/>
          <w:lang w:val="en-GB"/>
        </w:rPr>
        <w:t>Matlab</w:t>
      </w:r>
      <w:proofErr w:type="spellEnd"/>
      <w:r w:rsidRPr="00195DF8">
        <w:rPr>
          <w:rFonts w:cs="Arial"/>
          <w:lang w:val="en-GB"/>
        </w:rPr>
        <w:t xml:space="preserve">, </w:t>
      </w:r>
      <w:proofErr w:type="spellStart"/>
      <w:r w:rsidRPr="00195DF8">
        <w:rPr>
          <w:rFonts w:cs="Arial"/>
          <w:lang w:val="en-GB"/>
        </w:rPr>
        <w:t>MathWorks</w:t>
      </w:r>
      <w:proofErr w:type="spellEnd"/>
      <w:r w:rsidRPr="00195DF8">
        <w:rPr>
          <w:rFonts w:cs="Arial"/>
          <w:lang w:val="en-GB"/>
        </w:rPr>
        <w:t xml:space="preserve">, </w:t>
      </w:r>
      <w:proofErr w:type="spellStart"/>
      <w:r w:rsidRPr="00195DF8">
        <w:rPr>
          <w:rFonts w:cs="Arial"/>
          <w:lang w:val="en-GB"/>
        </w:rPr>
        <w:t>Ismaning</w:t>
      </w:r>
      <w:proofErr w:type="spellEnd"/>
      <w:r w:rsidRPr="00195DF8">
        <w:rPr>
          <w:rFonts w:cs="Arial"/>
          <w:lang w:val="en-GB"/>
        </w:rPr>
        <w:t>, Germany).</w:t>
      </w:r>
    </w:p>
    <w:p w14:paraId="09BC049F" w14:textId="3C6A9C18" w:rsidR="00361BB7" w:rsidRPr="005F3B45" w:rsidRDefault="002D7655" w:rsidP="005F3B45">
      <w:pPr>
        <w:jc w:val="center"/>
        <w:rPr>
          <w:b/>
          <w:lang w:val="en-US"/>
        </w:rPr>
      </w:pPr>
      <w:r w:rsidRPr="005F3B45">
        <w:rPr>
          <w:b/>
          <w:lang w:val="en-US"/>
        </w:rPr>
        <w:t>R</w:t>
      </w:r>
      <w:r w:rsidR="00361BB7" w:rsidRPr="005F3B45">
        <w:rPr>
          <w:b/>
          <w:lang w:val="en-US"/>
        </w:rPr>
        <w:t>eferences</w:t>
      </w:r>
    </w:p>
    <w:p w14:paraId="128D3759" w14:textId="77777777" w:rsidR="005F3B45" w:rsidRPr="005F3B45" w:rsidRDefault="00990213" w:rsidP="005F3B45">
      <w:pPr>
        <w:spacing w:line="240" w:lineRule="auto"/>
        <w:ind w:left="720" w:hanging="720"/>
        <w:jc w:val="both"/>
        <w:rPr>
          <w:noProof/>
          <w:lang w:val="en-US"/>
        </w:rPr>
      </w:pPr>
      <w:r>
        <w:rPr>
          <w:lang w:val="en-GB"/>
        </w:rPr>
        <w:fldChar w:fldCharType="begin"/>
      </w:r>
      <w:r w:rsidRPr="005F3B45">
        <w:rPr>
          <w:lang w:val="en-US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="005F3B45" w:rsidRPr="005F3B45">
        <w:rPr>
          <w:noProof/>
          <w:lang w:val="en-US"/>
        </w:rPr>
        <w:t>1.</w:t>
      </w:r>
      <w:r w:rsidR="005F3B45" w:rsidRPr="005F3B45">
        <w:rPr>
          <w:noProof/>
          <w:lang w:val="en-US"/>
        </w:rPr>
        <w:tab/>
        <w:t xml:space="preserve">Raupach, T., et al., </w:t>
      </w:r>
      <w:r w:rsidR="005F3B45" w:rsidRPr="005F3B45">
        <w:rPr>
          <w:i/>
          <w:noProof/>
          <w:lang w:val="en-US"/>
        </w:rPr>
        <w:t>Slow breathing reduces sympathoexcitation in COPD.</w:t>
      </w:r>
      <w:r w:rsidR="005F3B45" w:rsidRPr="005F3B45">
        <w:rPr>
          <w:noProof/>
          <w:lang w:val="en-US"/>
        </w:rPr>
        <w:t xml:space="preserve"> Eur Respir J, 2008. </w:t>
      </w:r>
      <w:r w:rsidR="005F3B45" w:rsidRPr="005F3B45">
        <w:rPr>
          <w:b/>
          <w:noProof/>
          <w:lang w:val="en-US"/>
        </w:rPr>
        <w:t>32</w:t>
      </w:r>
      <w:r w:rsidR="005F3B45" w:rsidRPr="005F3B45">
        <w:rPr>
          <w:noProof/>
          <w:lang w:val="en-US"/>
        </w:rPr>
        <w:t>(2): p. 387-92.</w:t>
      </w:r>
      <w:bookmarkEnd w:id="1"/>
    </w:p>
    <w:p w14:paraId="6A580343" w14:textId="4D8215DA" w:rsidR="005F3B45" w:rsidRDefault="005F3B45" w:rsidP="005F3B45">
      <w:pPr>
        <w:spacing w:line="240" w:lineRule="auto"/>
        <w:jc w:val="both"/>
        <w:rPr>
          <w:noProof/>
          <w:lang w:val="en-US"/>
        </w:rPr>
      </w:pPr>
    </w:p>
    <w:p w14:paraId="0B93460E" w14:textId="10CB8272" w:rsidR="00EC19D0" w:rsidRPr="00EC19D0" w:rsidRDefault="00990213" w:rsidP="008D7F66">
      <w:pPr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EC19D0" w:rsidRPr="00EC19D0" w:rsidSect="00832197"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C3C55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9B1B73"/>
    <w:multiLevelType w:val="hybridMultilevel"/>
    <w:tmpl w:val="A32449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B520F2"/>
    <w:multiLevelType w:val="hybridMultilevel"/>
    <w:tmpl w:val="4AE0D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x5sax2qdprwvev5r8vx9tx9wrf2afvz9aw&quot;&gt;DFG&lt;record-ids&gt;&lt;item&gt;37&lt;/item&gt;&lt;/record-ids&gt;&lt;/item&gt;&lt;/Libraries&gt;"/>
  </w:docVars>
  <w:rsids>
    <w:rsidRoot w:val="005F4547"/>
    <w:rsid w:val="00006DD1"/>
    <w:rsid w:val="000103CD"/>
    <w:rsid w:val="00010FEE"/>
    <w:rsid w:val="000118FD"/>
    <w:rsid w:val="00023498"/>
    <w:rsid w:val="0003298B"/>
    <w:rsid w:val="000334F3"/>
    <w:rsid w:val="00043A4E"/>
    <w:rsid w:val="00043EAE"/>
    <w:rsid w:val="00044308"/>
    <w:rsid w:val="00046FBD"/>
    <w:rsid w:val="00052A32"/>
    <w:rsid w:val="000535D5"/>
    <w:rsid w:val="00053865"/>
    <w:rsid w:val="00053F2A"/>
    <w:rsid w:val="00061EE5"/>
    <w:rsid w:val="00062001"/>
    <w:rsid w:val="000631D5"/>
    <w:rsid w:val="00064373"/>
    <w:rsid w:val="00064A61"/>
    <w:rsid w:val="00065F54"/>
    <w:rsid w:val="000706E4"/>
    <w:rsid w:val="00070F0A"/>
    <w:rsid w:val="00071C7D"/>
    <w:rsid w:val="00071E43"/>
    <w:rsid w:val="0007367B"/>
    <w:rsid w:val="000736BF"/>
    <w:rsid w:val="00073A8E"/>
    <w:rsid w:val="00074146"/>
    <w:rsid w:val="0008286B"/>
    <w:rsid w:val="00083ACD"/>
    <w:rsid w:val="00083D2F"/>
    <w:rsid w:val="00084B28"/>
    <w:rsid w:val="00085F58"/>
    <w:rsid w:val="000924DB"/>
    <w:rsid w:val="000A4917"/>
    <w:rsid w:val="000A4F7C"/>
    <w:rsid w:val="000A6E09"/>
    <w:rsid w:val="000B33EB"/>
    <w:rsid w:val="000C3CFE"/>
    <w:rsid w:val="000D105E"/>
    <w:rsid w:val="000D2CB9"/>
    <w:rsid w:val="000D7334"/>
    <w:rsid w:val="000E4240"/>
    <w:rsid w:val="000E7C23"/>
    <w:rsid w:val="000F3507"/>
    <w:rsid w:val="000F419C"/>
    <w:rsid w:val="001042B4"/>
    <w:rsid w:val="001109E1"/>
    <w:rsid w:val="00113DA9"/>
    <w:rsid w:val="00120610"/>
    <w:rsid w:val="0012148C"/>
    <w:rsid w:val="00121CF0"/>
    <w:rsid w:val="00126704"/>
    <w:rsid w:val="00130097"/>
    <w:rsid w:val="001301B2"/>
    <w:rsid w:val="001316D7"/>
    <w:rsid w:val="00132F03"/>
    <w:rsid w:val="00135A4A"/>
    <w:rsid w:val="001368F0"/>
    <w:rsid w:val="00141406"/>
    <w:rsid w:val="00143E47"/>
    <w:rsid w:val="00151D1C"/>
    <w:rsid w:val="00154EDE"/>
    <w:rsid w:val="0015775B"/>
    <w:rsid w:val="00163740"/>
    <w:rsid w:val="00163B21"/>
    <w:rsid w:val="00164E1A"/>
    <w:rsid w:val="0016666A"/>
    <w:rsid w:val="00172390"/>
    <w:rsid w:val="00174F16"/>
    <w:rsid w:val="001778C1"/>
    <w:rsid w:val="001827D7"/>
    <w:rsid w:val="00192723"/>
    <w:rsid w:val="00193237"/>
    <w:rsid w:val="001945B6"/>
    <w:rsid w:val="00194DDF"/>
    <w:rsid w:val="00195DF8"/>
    <w:rsid w:val="00196EFD"/>
    <w:rsid w:val="001A083F"/>
    <w:rsid w:val="001A2808"/>
    <w:rsid w:val="001A564C"/>
    <w:rsid w:val="001C2B30"/>
    <w:rsid w:val="001C697C"/>
    <w:rsid w:val="001C6D9A"/>
    <w:rsid w:val="001D3A5F"/>
    <w:rsid w:val="001D60EA"/>
    <w:rsid w:val="001D69B0"/>
    <w:rsid w:val="001E4E3B"/>
    <w:rsid w:val="001F2B15"/>
    <w:rsid w:val="001F2DDA"/>
    <w:rsid w:val="001F33CB"/>
    <w:rsid w:val="0021128D"/>
    <w:rsid w:val="00213DEB"/>
    <w:rsid w:val="00214CDE"/>
    <w:rsid w:val="00222587"/>
    <w:rsid w:val="0022540A"/>
    <w:rsid w:val="00230074"/>
    <w:rsid w:val="00236004"/>
    <w:rsid w:val="002404C8"/>
    <w:rsid w:val="00243171"/>
    <w:rsid w:val="00243EEA"/>
    <w:rsid w:val="002464A7"/>
    <w:rsid w:val="002473AD"/>
    <w:rsid w:val="002476F8"/>
    <w:rsid w:val="00247716"/>
    <w:rsid w:val="00247B1A"/>
    <w:rsid w:val="00250A37"/>
    <w:rsid w:val="00252C40"/>
    <w:rsid w:val="00256411"/>
    <w:rsid w:val="00260903"/>
    <w:rsid w:val="002630CC"/>
    <w:rsid w:val="002702CE"/>
    <w:rsid w:val="00272030"/>
    <w:rsid w:val="00284B48"/>
    <w:rsid w:val="00287E9F"/>
    <w:rsid w:val="002921EE"/>
    <w:rsid w:val="00293E76"/>
    <w:rsid w:val="00295189"/>
    <w:rsid w:val="002968DE"/>
    <w:rsid w:val="00296CB3"/>
    <w:rsid w:val="002973AB"/>
    <w:rsid w:val="002A0639"/>
    <w:rsid w:val="002A6A53"/>
    <w:rsid w:val="002A7BFE"/>
    <w:rsid w:val="002B2F0A"/>
    <w:rsid w:val="002B502E"/>
    <w:rsid w:val="002C26C2"/>
    <w:rsid w:val="002C3C30"/>
    <w:rsid w:val="002D53AB"/>
    <w:rsid w:val="002D7655"/>
    <w:rsid w:val="002D7835"/>
    <w:rsid w:val="002E01A4"/>
    <w:rsid w:val="002E0653"/>
    <w:rsid w:val="002E11AA"/>
    <w:rsid w:val="002E156F"/>
    <w:rsid w:val="002E38E6"/>
    <w:rsid w:val="002F527E"/>
    <w:rsid w:val="002F6556"/>
    <w:rsid w:val="0030082C"/>
    <w:rsid w:val="00301122"/>
    <w:rsid w:val="00301F23"/>
    <w:rsid w:val="00304CF1"/>
    <w:rsid w:val="003057FC"/>
    <w:rsid w:val="00311C48"/>
    <w:rsid w:val="00312746"/>
    <w:rsid w:val="0031712E"/>
    <w:rsid w:val="00321276"/>
    <w:rsid w:val="003228FF"/>
    <w:rsid w:val="00323711"/>
    <w:rsid w:val="0033189F"/>
    <w:rsid w:val="00333684"/>
    <w:rsid w:val="0033778E"/>
    <w:rsid w:val="003377EF"/>
    <w:rsid w:val="003416BA"/>
    <w:rsid w:val="00342BAC"/>
    <w:rsid w:val="0034580E"/>
    <w:rsid w:val="00347E3F"/>
    <w:rsid w:val="00352A44"/>
    <w:rsid w:val="00357D85"/>
    <w:rsid w:val="0036199B"/>
    <w:rsid w:val="00361BB7"/>
    <w:rsid w:val="0036457C"/>
    <w:rsid w:val="003735E8"/>
    <w:rsid w:val="003765AC"/>
    <w:rsid w:val="00376B31"/>
    <w:rsid w:val="00377E6E"/>
    <w:rsid w:val="003807AB"/>
    <w:rsid w:val="00382976"/>
    <w:rsid w:val="00385CFE"/>
    <w:rsid w:val="00386818"/>
    <w:rsid w:val="003904B0"/>
    <w:rsid w:val="00392A70"/>
    <w:rsid w:val="00396864"/>
    <w:rsid w:val="003A552A"/>
    <w:rsid w:val="003B47AA"/>
    <w:rsid w:val="003B5394"/>
    <w:rsid w:val="003C3807"/>
    <w:rsid w:val="003C4A6C"/>
    <w:rsid w:val="003D0672"/>
    <w:rsid w:val="003D2826"/>
    <w:rsid w:val="003D4936"/>
    <w:rsid w:val="003D5982"/>
    <w:rsid w:val="003D78AA"/>
    <w:rsid w:val="003E3920"/>
    <w:rsid w:val="003F3EFC"/>
    <w:rsid w:val="00402107"/>
    <w:rsid w:val="0040230C"/>
    <w:rsid w:val="00411BA2"/>
    <w:rsid w:val="00424810"/>
    <w:rsid w:val="00425376"/>
    <w:rsid w:val="00426999"/>
    <w:rsid w:val="00426DAE"/>
    <w:rsid w:val="00427522"/>
    <w:rsid w:val="00432451"/>
    <w:rsid w:val="00436164"/>
    <w:rsid w:val="004434D7"/>
    <w:rsid w:val="0044566D"/>
    <w:rsid w:val="004460E6"/>
    <w:rsid w:val="00446E08"/>
    <w:rsid w:val="00455B68"/>
    <w:rsid w:val="00457565"/>
    <w:rsid w:val="00464256"/>
    <w:rsid w:val="00466E75"/>
    <w:rsid w:val="004842D5"/>
    <w:rsid w:val="00484E87"/>
    <w:rsid w:val="0049090B"/>
    <w:rsid w:val="004919F8"/>
    <w:rsid w:val="004A0522"/>
    <w:rsid w:val="004A1743"/>
    <w:rsid w:val="004A7244"/>
    <w:rsid w:val="004B0B9A"/>
    <w:rsid w:val="004B0E06"/>
    <w:rsid w:val="004B7EA5"/>
    <w:rsid w:val="004D032D"/>
    <w:rsid w:val="004D5938"/>
    <w:rsid w:val="004E38D3"/>
    <w:rsid w:val="004F58F0"/>
    <w:rsid w:val="0050608E"/>
    <w:rsid w:val="005109FD"/>
    <w:rsid w:val="00523CE0"/>
    <w:rsid w:val="0052602A"/>
    <w:rsid w:val="00526248"/>
    <w:rsid w:val="00527F0B"/>
    <w:rsid w:val="005314A9"/>
    <w:rsid w:val="005325DD"/>
    <w:rsid w:val="005326ED"/>
    <w:rsid w:val="005328BB"/>
    <w:rsid w:val="00534AF6"/>
    <w:rsid w:val="00541C78"/>
    <w:rsid w:val="00542552"/>
    <w:rsid w:val="00551B31"/>
    <w:rsid w:val="005624DB"/>
    <w:rsid w:val="00562E49"/>
    <w:rsid w:val="00564778"/>
    <w:rsid w:val="00566207"/>
    <w:rsid w:val="005714F9"/>
    <w:rsid w:val="00571E2A"/>
    <w:rsid w:val="0057407F"/>
    <w:rsid w:val="00575B80"/>
    <w:rsid w:val="00576821"/>
    <w:rsid w:val="00577723"/>
    <w:rsid w:val="00581D28"/>
    <w:rsid w:val="00582229"/>
    <w:rsid w:val="005848FC"/>
    <w:rsid w:val="005860AB"/>
    <w:rsid w:val="00594681"/>
    <w:rsid w:val="005A0215"/>
    <w:rsid w:val="005A3A91"/>
    <w:rsid w:val="005A4858"/>
    <w:rsid w:val="005B2A08"/>
    <w:rsid w:val="005B5D07"/>
    <w:rsid w:val="005C2E12"/>
    <w:rsid w:val="005D08B7"/>
    <w:rsid w:val="005D3596"/>
    <w:rsid w:val="005D7C3B"/>
    <w:rsid w:val="005E1B2B"/>
    <w:rsid w:val="005E4308"/>
    <w:rsid w:val="005E4D3A"/>
    <w:rsid w:val="005F3B45"/>
    <w:rsid w:val="005F4547"/>
    <w:rsid w:val="005F47E3"/>
    <w:rsid w:val="005F60BC"/>
    <w:rsid w:val="005F6B50"/>
    <w:rsid w:val="00624CEB"/>
    <w:rsid w:val="00627659"/>
    <w:rsid w:val="006316DE"/>
    <w:rsid w:val="00637666"/>
    <w:rsid w:val="0065533A"/>
    <w:rsid w:val="00655BAD"/>
    <w:rsid w:val="00656E2D"/>
    <w:rsid w:val="00677391"/>
    <w:rsid w:val="00681AF9"/>
    <w:rsid w:val="0068703C"/>
    <w:rsid w:val="006A317A"/>
    <w:rsid w:val="006B2E60"/>
    <w:rsid w:val="006B7793"/>
    <w:rsid w:val="006B78A8"/>
    <w:rsid w:val="006C5458"/>
    <w:rsid w:val="006C66E9"/>
    <w:rsid w:val="006D0478"/>
    <w:rsid w:val="006D116F"/>
    <w:rsid w:val="006D4B6C"/>
    <w:rsid w:val="006D63B1"/>
    <w:rsid w:val="006D6C23"/>
    <w:rsid w:val="006E3306"/>
    <w:rsid w:val="006E3774"/>
    <w:rsid w:val="006E6AA9"/>
    <w:rsid w:val="006E6C52"/>
    <w:rsid w:val="006F346C"/>
    <w:rsid w:val="006F3853"/>
    <w:rsid w:val="006F41C5"/>
    <w:rsid w:val="00702CF9"/>
    <w:rsid w:val="00704994"/>
    <w:rsid w:val="00705655"/>
    <w:rsid w:val="00715C6D"/>
    <w:rsid w:val="00720016"/>
    <w:rsid w:val="00730038"/>
    <w:rsid w:val="0073522D"/>
    <w:rsid w:val="007401D7"/>
    <w:rsid w:val="00741585"/>
    <w:rsid w:val="0074347B"/>
    <w:rsid w:val="00743BEA"/>
    <w:rsid w:val="0074511B"/>
    <w:rsid w:val="00746E60"/>
    <w:rsid w:val="00746FC8"/>
    <w:rsid w:val="007501EE"/>
    <w:rsid w:val="00752AC5"/>
    <w:rsid w:val="007534D3"/>
    <w:rsid w:val="00754FE0"/>
    <w:rsid w:val="00755659"/>
    <w:rsid w:val="00756D48"/>
    <w:rsid w:val="0076008A"/>
    <w:rsid w:val="0076019F"/>
    <w:rsid w:val="00763D20"/>
    <w:rsid w:val="00765AC2"/>
    <w:rsid w:val="00766942"/>
    <w:rsid w:val="00767EB9"/>
    <w:rsid w:val="00772D9F"/>
    <w:rsid w:val="00773AF5"/>
    <w:rsid w:val="007778A1"/>
    <w:rsid w:val="007901A4"/>
    <w:rsid w:val="00795F15"/>
    <w:rsid w:val="007A1203"/>
    <w:rsid w:val="007A239D"/>
    <w:rsid w:val="007A708B"/>
    <w:rsid w:val="007A7CE6"/>
    <w:rsid w:val="007B56C5"/>
    <w:rsid w:val="007B72A0"/>
    <w:rsid w:val="007C0CBF"/>
    <w:rsid w:val="007C0FC0"/>
    <w:rsid w:val="007D60BE"/>
    <w:rsid w:val="007E0A35"/>
    <w:rsid w:val="007E1C07"/>
    <w:rsid w:val="007F3CCE"/>
    <w:rsid w:val="00800447"/>
    <w:rsid w:val="00801BA3"/>
    <w:rsid w:val="00801DB3"/>
    <w:rsid w:val="00803FF9"/>
    <w:rsid w:val="008075D7"/>
    <w:rsid w:val="0081605F"/>
    <w:rsid w:val="00821782"/>
    <w:rsid w:val="00824DD0"/>
    <w:rsid w:val="008271D9"/>
    <w:rsid w:val="00832197"/>
    <w:rsid w:val="00832EE5"/>
    <w:rsid w:val="00835B36"/>
    <w:rsid w:val="00841C6C"/>
    <w:rsid w:val="00843519"/>
    <w:rsid w:val="008450F0"/>
    <w:rsid w:val="00850280"/>
    <w:rsid w:val="0085504A"/>
    <w:rsid w:val="008553C4"/>
    <w:rsid w:val="00855931"/>
    <w:rsid w:val="00856223"/>
    <w:rsid w:val="008674AD"/>
    <w:rsid w:val="0087156F"/>
    <w:rsid w:val="00872240"/>
    <w:rsid w:val="00881488"/>
    <w:rsid w:val="0089286D"/>
    <w:rsid w:val="0089627E"/>
    <w:rsid w:val="00896523"/>
    <w:rsid w:val="00897112"/>
    <w:rsid w:val="008A32CE"/>
    <w:rsid w:val="008B25DF"/>
    <w:rsid w:val="008C5A76"/>
    <w:rsid w:val="008C6565"/>
    <w:rsid w:val="008C7BD4"/>
    <w:rsid w:val="008D686C"/>
    <w:rsid w:val="008D7DB7"/>
    <w:rsid w:val="008D7F66"/>
    <w:rsid w:val="008E1665"/>
    <w:rsid w:val="008E22B3"/>
    <w:rsid w:val="008F0A33"/>
    <w:rsid w:val="008F0B9E"/>
    <w:rsid w:val="00900D2E"/>
    <w:rsid w:val="009113A7"/>
    <w:rsid w:val="00917B0E"/>
    <w:rsid w:val="009241B1"/>
    <w:rsid w:val="009412C9"/>
    <w:rsid w:val="00945415"/>
    <w:rsid w:val="00951930"/>
    <w:rsid w:val="0095279E"/>
    <w:rsid w:val="00953DC2"/>
    <w:rsid w:val="009546B7"/>
    <w:rsid w:val="00960D3F"/>
    <w:rsid w:val="009625F5"/>
    <w:rsid w:val="00962C19"/>
    <w:rsid w:val="00972678"/>
    <w:rsid w:val="009731CC"/>
    <w:rsid w:val="00974427"/>
    <w:rsid w:val="00974920"/>
    <w:rsid w:val="00975FC6"/>
    <w:rsid w:val="00981091"/>
    <w:rsid w:val="00981EF2"/>
    <w:rsid w:val="00990213"/>
    <w:rsid w:val="009947AB"/>
    <w:rsid w:val="00995B76"/>
    <w:rsid w:val="009A08AE"/>
    <w:rsid w:val="009A3882"/>
    <w:rsid w:val="009A6DAC"/>
    <w:rsid w:val="009B08D5"/>
    <w:rsid w:val="009B2758"/>
    <w:rsid w:val="009B308F"/>
    <w:rsid w:val="009C2156"/>
    <w:rsid w:val="009D44C9"/>
    <w:rsid w:val="009D6C41"/>
    <w:rsid w:val="009E1E82"/>
    <w:rsid w:val="009E3E86"/>
    <w:rsid w:val="009E418B"/>
    <w:rsid w:val="009E7588"/>
    <w:rsid w:val="009E780E"/>
    <w:rsid w:val="009E794C"/>
    <w:rsid w:val="009F3DFD"/>
    <w:rsid w:val="009F5E33"/>
    <w:rsid w:val="00A00730"/>
    <w:rsid w:val="00A04F56"/>
    <w:rsid w:val="00A05F70"/>
    <w:rsid w:val="00A10AE9"/>
    <w:rsid w:val="00A110C7"/>
    <w:rsid w:val="00A132D1"/>
    <w:rsid w:val="00A20E90"/>
    <w:rsid w:val="00A245FA"/>
    <w:rsid w:val="00A26034"/>
    <w:rsid w:val="00A2705F"/>
    <w:rsid w:val="00A3051C"/>
    <w:rsid w:val="00A32B20"/>
    <w:rsid w:val="00A32E60"/>
    <w:rsid w:val="00A424DD"/>
    <w:rsid w:val="00A427C1"/>
    <w:rsid w:val="00A43B22"/>
    <w:rsid w:val="00A45F36"/>
    <w:rsid w:val="00A53246"/>
    <w:rsid w:val="00A53281"/>
    <w:rsid w:val="00A56A52"/>
    <w:rsid w:val="00A57FBF"/>
    <w:rsid w:val="00A6000A"/>
    <w:rsid w:val="00A61577"/>
    <w:rsid w:val="00A62713"/>
    <w:rsid w:val="00A675C3"/>
    <w:rsid w:val="00A70F2E"/>
    <w:rsid w:val="00A71E00"/>
    <w:rsid w:val="00A760D4"/>
    <w:rsid w:val="00A81537"/>
    <w:rsid w:val="00A8468F"/>
    <w:rsid w:val="00A85487"/>
    <w:rsid w:val="00A875AD"/>
    <w:rsid w:val="00A9146D"/>
    <w:rsid w:val="00A920E3"/>
    <w:rsid w:val="00A92A9C"/>
    <w:rsid w:val="00A950C8"/>
    <w:rsid w:val="00AA050A"/>
    <w:rsid w:val="00AA16F1"/>
    <w:rsid w:val="00AA4244"/>
    <w:rsid w:val="00AB49DE"/>
    <w:rsid w:val="00AB5975"/>
    <w:rsid w:val="00AC5836"/>
    <w:rsid w:val="00AD190C"/>
    <w:rsid w:val="00AD6722"/>
    <w:rsid w:val="00AE0015"/>
    <w:rsid w:val="00AE1D6B"/>
    <w:rsid w:val="00AE79BB"/>
    <w:rsid w:val="00AF49FF"/>
    <w:rsid w:val="00B00EED"/>
    <w:rsid w:val="00B01A89"/>
    <w:rsid w:val="00B05C08"/>
    <w:rsid w:val="00B073F9"/>
    <w:rsid w:val="00B13733"/>
    <w:rsid w:val="00B151D4"/>
    <w:rsid w:val="00B1672A"/>
    <w:rsid w:val="00B22D03"/>
    <w:rsid w:val="00B24F91"/>
    <w:rsid w:val="00B2788F"/>
    <w:rsid w:val="00B30BE6"/>
    <w:rsid w:val="00B32CA6"/>
    <w:rsid w:val="00B443BC"/>
    <w:rsid w:val="00B47599"/>
    <w:rsid w:val="00B50508"/>
    <w:rsid w:val="00B51524"/>
    <w:rsid w:val="00B51F2B"/>
    <w:rsid w:val="00B52CB0"/>
    <w:rsid w:val="00B54170"/>
    <w:rsid w:val="00B642EB"/>
    <w:rsid w:val="00B66E3F"/>
    <w:rsid w:val="00B93EE1"/>
    <w:rsid w:val="00B96236"/>
    <w:rsid w:val="00B979AE"/>
    <w:rsid w:val="00BA043F"/>
    <w:rsid w:val="00BA3FE7"/>
    <w:rsid w:val="00BB14A0"/>
    <w:rsid w:val="00BB1984"/>
    <w:rsid w:val="00BB7BE5"/>
    <w:rsid w:val="00BC0EDE"/>
    <w:rsid w:val="00BC3DAF"/>
    <w:rsid w:val="00BC6FFA"/>
    <w:rsid w:val="00BD06ED"/>
    <w:rsid w:val="00BD1944"/>
    <w:rsid w:val="00BD299C"/>
    <w:rsid w:val="00BD726E"/>
    <w:rsid w:val="00BE443A"/>
    <w:rsid w:val="00BE5FD0"/>
    <w:rsid w:val="00BF5594"/>
    <w:rsid w:val="00C0056B"/>
    <w:rsid w:val="00C02BB0"/>
    <w:rsid w:val="00C05F7F"/>
    <w:rsid w:val="00C06547"/>
    <w:rsid w:val="00C101B1"/>
    <w:rsid w:val="00C13203"/>
    <w:rsid w:val="00C1323A"/>
    <w:rsid w:val="00C14962"/>
    <w:rsid w:val="00C24C87"/>
    <w:rsid w:val="00C3306E"/>
    <w:rsid w:val="00C3375C"/>
    <w:rsid w:val="00C43AE4"/>
    <w:rsid w:val="00C45E8F"/>
    <w:rsid w:val="00C46579"/>
    <w:rsid w:val="00C5127F"/>
    <w:rsid w:val="00C5159F"/>
    <w:rsid w:val="00C52881"/>
    <w:rsid w:val="00C744C8"/>
    <w:rsid w:val="00C83CC6"/>
    <w:rsid w:val="00C84DB5"/>
    <w:rsid w:val="00C86015"/>
    <w:rsid w:val="00C926D9"/>
    <w:rsid w:val="00C9309E"/>
    <w:rsid w:val="00CA1FC1"/>
    <w:rsid w:val="00CB26C4"/>
    <w:rsid w:val="00CB58DE"/>
    <w:rsid w:val="00CC0B11"/>
    <w:rsid w:val="00CC2379"/>
    <w:rsid w:val="00CC4AFD"/>
    <w:rsid w:val="00CC7F8E"/>
    <w:rsid w:val="00CD7940"/>
    <w:rsid w:val="00CE03FD"/>
    <w:rsid w:val="00D00580"/>
    <w:rsid w:val="00D0081B"/>
    <w:rsid w:val="00D00FA5"/>
    <w:rsid w:val="00D05C84"/>
    <w:rsid w:val="00D1085C"/>
    <w:rsid w:val="00D125E5"/>
    <w:rsid w:val="00D163D4"/>
    <w:rsid w:val="00D2094C"/>
    <w:rsid w:val="00D20BDE"/>
    <w:rsid w:val="00D213F4"/>
    <w:rsid w:val="00D2344B"/>
    <w:rsid w:val="00D23996"/>
    <w:rsid w:val="00D3062D"/>
    <w:rsid w:val="00D3207D"/>
    <w:rsid w:val="00D34F8C"/>
    <w:rsid w:val="00D37F07"/>
    <w:rsid w:val="00D43613"/>
    <w:rsid w:val="00D479B1"/>
    <w:rsid w:val="00D53D32"/>
    <w:rsid w:val="00D54CDA"/>
    <w:rsid w:val="00D57B2A"/>
    <w:rsid w:val="00D664C6"/>
    <w:rsid w:val="00D72F2B"/>
    <w:rsid w:val="00D85485"/>
    <w:rsid w:val="00D86631"/>
    <w:rsid w:val="00D931B5"/>
    <w:rsid w:val="00D9432E"/>
    <w:rsid w:val="00D94E06"/>
    <w:rsid w:val="00DB006B"/>
    <w:rsid w:val="00DB1F08"/>
    <w:rsid w:val="00DB3233"/>
    <w:rsid w:val="00DB5D52"/>
    <w:rsid w:val="00DC004C"/>
    <w:rsid w:val="00DC0697"/>
    <w:rsid w:val="00DC10A4"/>
    <w:rsid w:val="00DD314A"/>
    <w:rsid w:val="00DD5315"/>
    <w:rsid w:val="00DD58E1"/>
    <w:rsid w:val="00DE04B0"/>
    <w:rsid w:val="00DE7E7B"/>
    <w:rsid w:val="00DF480D"/>
    <w:rsid w:val="00DF7B03"/>
    <w:rsid w:val="00E06D15"/>
    <w:rsid w:val="00E135DF"/>
    <w:rsid w:val="00E17B66"/>
    <w:rsid w:val="00E25365"/>
    <w:rsid w:val="00E30619"/>
    <w:rsid w:val="00E321A6"/>
    <w:rsid w:val="00E40DDF"/>
    <w:rsid w:val="00E44EED"/>
    <w:rsid w:val="00E629A6"/>
    <w:rsid w:val="00E75918"/>
    <w:rsid w:val="00E8370D"/>
    <w:rsid w:val="00E83A9D"/>
    <w:rsid w:val="00E87B68"/>
    <w:rsid w:val="00E923E8"/>
    <w:rsid w:val="00E97FAB"/>
    <w:rsid w:val="00EA5D43"/>
    <w:rsid w:val="00EA6B1F"/>
    <w:rsid w:val="00EB2B34"/>
    <w:rsid w:val="00EB3C5C"/>
    <w:rsid w:val="00EB4B58"/>
    <w:rsid w:val="00EB4C6A"/>
    <w:rsid w:val="00EC10EA"/>
    <w:rsid w:val="00EC1335"/>
    <w:rsid w:val="00EC19D0"/>
    <w:rsid w:val="00EC26A3"/>
    <w:rsid w:val="00EC32B2"/>
    <w:rsid w:val="00ED129B"/>
    <w:rsid w:val="00ED262C"/>
    <w:rsid w:val="00ED2DC4"/>
    <w:rsid w:val="00ED683F"/>
    <w:rsid w:val="00EE05CE"/>
    <w:rsid w:val="00EE6CCF"/>
    <w:rsid w:val="00F0104C"/>
    <w:rsid w:val="00F0417E"/>
    <w:rsid w:val="00F07F28"/>
    <w:rsid w:val="00F110EE"/>
    <w:rsid w:val="00F13A80"/>
    <w:rsid w:val="00F15974"/>
    <w:rsid w:val="00F21FD3"/>
    <w:rsid w:val="00F22F41"/>
    <w:rsid w:val="00F24319"/>
    <w:rsid w:val="00F2767A"/>
    <w:rsid w:val="00F42D94"/>
    <w:rsid w:val="00F508E3"/>
    <w:rsid w:val="00F51587"/>
    <w:rsid w:val="00F524C9"/>
    <w:rsid w:val="00F54E68"/>
    <w:rsid w:val="00F56668"/>
    <w:rsid w:val="00F56C1B"/>
    <w:rsid w:val="00F62621"/>
    <w:rsid w:val="00F62854"/>
    <w:rsid w:val="00F63E6D"/>
    <w:rsid w:val="00F66280"/>
    <w:rsid w:val="00F708D7"/>
    <w:rsid w:val="00F72056"/>
    <w:rsid w:val="00F72E14"/>
    <w:rsid w:val="00F8591B"/>
    <w:rsid w:val="00F860A5"/>
    <w:rsid w:val="00F86998"/>
    <w:rsid w:val="00F87660"/>
    <w:rsid w:val="00F924AA"/>
    <w:rsid w:val="00F93635"/>
    <w:rsid w:val="00FA51AB"/>
    <w:rsid w:val="00FA7E5C"/>
    <w:rsid w:val="00FC0019"/>
    <w:rsid w:val="00FC67C9"/>
    <w:rsid w:val="00FD3EB4"/>
    <w:rsid w:val="00FD74A7"/>
    <w:rsid w:val="00FE1F3D"/>
    <w:rsid w:val="00FE25B5"/>
    <w:rsid w:val="00FE4F7D"/>
    <w:rsid w:val="00FF4AEB"/>
    <w:rsid w:val="00FF790F"/>
    <w:rsid w:val="00FF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F68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127F"/>
    <w:pPr>
      <w:spacing w:after="200" w:line="360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B7EA5"/>
    <w:pPr>
      <w:keepNext/>
      <w:keepLines/>
      <w:spacing w:before="600" w:after="120"/>
      <w:jc w:val="center"/>
      <w:outlineLvl w:val="0"/>
    </w:pPr>
    <w:rPr>
      <w:rFonts w:eastAsia="MS Gothic"/>
      <w:b/>
      <w:bCs/>
      <w:color w:val="000000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6821"/>
    <w:pPr>
      <w:keepNext/>
      <w:keepLines/>
      <w:spacing w:before="320" w:after="120"/>
      <w:outlineLvl w:val="1"/>
    </w:pPr>
    <w:rPr>
      <w:rFonts w:eastAsia="MS Gothic"/>
      <w:b/>
      <w:bCs/>
      <w:color w:val="000000"/>
      <w:sz w:val="20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F2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D72F2B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C24C87"/>
    <w:rPr>
      <w:color w:val="0000FF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B01A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B01A89"/>
    <w:rPr>
      <w:sz w:val="20"/>
      <w:szCs w:val="20"/>
    </w:rPr>
  </w:style>
  <w:style w:type="table" w:styleId="Tabellenraster">
    <w:name w:val="Table Grid"/>
    <w:basedOn w:val="NormaleTabelle"/>
    <w:uiPriority w:val="59"/>
    <w:rsid w:val="00214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BD299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299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D299C"/>
    <w:rPr>
      <w:b/>
      <w:bCs/>
      <w:sz w:val="20"/>
      <w:szCs w:val="20"/>
    </w:rPr>
  </w:style>
  <w:style w:type="character" w:customStyle="1" w:styleId="berschrift2Zchn">
    <w:name w:val="Überschrift 2 Zchn"/>
    <w:link w:val="berschrift2"/>
    <w:uiPriority w:val="9"/>
    <w:rsid w:val="00576821"/>
    <w:rPr>
      <w:rFonts w:eastAsia="MS Gothic" w:cs="Times New Roman"/>
      <w:b/>
      <w:bCs/>
      <w:color w:val="000000"/>
      <w:szCs w:val="26"/>
    </w:rPr>
  </w:style>
  <w:style w:type="character" w:customStyle="1" w:styleId="berschrift1Zchn">
    <w:name w:val="Überschrift 1 Zchn"/>
    <w:link w:val="berschrift1"/>
    <w:uiPriority w:val="9"/>
    <w:rsid w:val="004B7EA5"/>
    <w:rPr>
      <w:rFonts w:eastAsia="MS Gothic"/>
      <w:b/>
      <w:bCs/>
      <w:color w:val="000000"/>
      <w:sz w:val="28"/>
      <w:szCs w:val="28"/>
      <w:lang w:eastAsia="en-US"/>
    </w:rPr>
  </w:style>
  <w:style w:type="paragraph" w:styleId="Beschriftung">
    <w:name w:val="caption"/>
    <w:basedOn w:val="Standard"/>
    <w:next w:val="Standard"/>
    <w:qFormat/>
    <w:rsid w:val="001A564C"/>
    <w:pPr>
      <w:spacing w:after="12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styleId="Platzhaltertext">
    <w:name w:val="Placeholder Text"/>
    <w:uiPriority w:val="99"/>
    <w:semiHidden/>
    <w:rsid w:val="00850280"/>
    <w:rPr>
      <w:color w:val="808080"/>
    </w:rPr>
  </w:style>
  <w:style w:type="paragraph" w:styleId="KeinLeerraum">
    <w:name w:val="No Spacing"/>
    <w:uiPriority w:val="1"/>
    <w:qFormat/>
    <w:rsid w:val="00C5127F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9D44C9"/>
    <w:pPr>
      <w:spacing w:line="276" w:lineRule="auto"/>
      <w:ind w:left="720"/>
      <w:contextualSpacing/>
    </w:pPr>
    <w:rPr>
      <w:lang w:val="en-US"/>
    </w:rPr>
  </w:style>
  <w:style w:type="paragraph" w:styleId="berarbeitung">
    <w:name w:val="Revision"/>
    <w:hidden/>
    <w:uiPriority w:val="99"/>
    <w:semiHidden/>
    <w:rsid w:val="00E25365"/>
    <w:rPr>
      <w:sz w:val="22"/>
      <w:szCs w:val="22"/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566207"/>
    <w:pPr>
      <w:spacing w:after="0" w:line="240" w:lineRule="auto"/>
    </w:pPr>
    <w:rPr>
      <w:rFonts w:ascii="Consolas" w:eastAsia="Times New Roman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566207"/>
    <w:rPr>
      <w:rFonts w:ascii="Consolas" w:eastAsia="Times New Roman" w:hAnsi="Consolas"/>
      <w:sz w:val="21"/>
      <w:szCs w:val="21"/>
    </w:rPr>
  </w:style>
  <w:style w:type="paragraph" w:customStyle="1" w:styleId="ueberschriftlisting1">
    <w:name w:val="ueberschrift_listing1"/>
    <w:basedOn w:val="NurText"/>
    <w:link w:val="ueberschriftlisting1Zchn"/>
    <w:rsid w:val="00566207"/>
    <w:pPr>
      <w:outlineLvl w:val="0"/>
    </w:pPr>
    <w:rPr>
      <w:rFonts w:ascii="Courier New" w:hAnsi="Courier New"/>
      <w:spacing w:val="-16"/>
      <w:sz w:val="18"/>
      <w:lang w:val="en-US"/>
    </w:rPr>
  </w:style>
  <w:style w:type="character" w:customStyle="1" w:styleId="ueberschriftlisting1Zchn">
    <w:name w:val="ueberschrift_listing1 Zchn"/>
    <w:link w:val="ueberschriftlisting1"/>
    <w:rsid w:val="00566207"/>
    <w:rPr>
      <w:rFonts w:ascii="Courier New" w:eastAsia="Times New Roman" w:hAnsi="Courier New" w:cs="Courier New"/>
      <w:spacing w:val="-16"/>
      <w:sz w:val="18"/>
      <w:szCs w:val="21"/>
      <w:lang w:val="en-US"/>
    </w:rPr>
  </w:style>
  <w:style w:type="paragraph" w:customStyle="1" w:styleId="listssp">
    <w:name w:val="list:ssp"/>
    <w:basedOn w:val="Standard"/>
    <w:rsid w:val="005109FD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127F"/>
    <w:pPr>
      <w:spacing w:after="200" w:line="360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B7EA5"/>
    <w:pPr>
      <w:keepNext/>
      <w:keepLines/>
      <w:spacing w:before="600" w:after="120"/>
      <w:jc w:val="center"/>
      <w:outlineLvl w:val="0"/>
    </w:pPr>
    <w:rPr>
      <w:rFonts w:eastAsia="MS Gothic"/>
      <w:b/>
      <w:bCs/>
      <w:color w:val="000000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6821"/>
    <w:pPr>
      <w:keepNext/>
      <w:keepLines/>
      <w:spacing w:before="320" w:after="120"/>
      <w:outlineLvl w:val="1"/>
    </w:pPr>
    <w:rPr>
      <w:rFonts w:eastAsia="MS Gothic"/>
      <w:b/>
      <w:bCs/>
      <w:color w:val="000000"/>
      <w:sz w:val="20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F2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D72F2B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C24C87"/>
    <w:rPr>
      <w:color w:val="0000FF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B01A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B01A89"/>
    <w:rPr>
      <w:sz w:val="20"/>
      <w:szCs w:val="20"/>
    </w:rPr>
  </w:style>
  <w:style w:type="table" w:styleId="Tabellenraster">
    <w:name w:val="Table Grid"/>
    <w:basedOn w:val="NormaleTabelle"/>
    <w:uiPriority w:val="59"/>
    <w:rsid w:val="00214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BD299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299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D299C"/>
    <w:rPr>
      <w:b/>
      <w:bCs/>
      <w:sz w:val="20"/>
      <w:szCs w:val="20"/>
    </w:rPr>
  </w:style>
  <w:style w:type="character" w:customStyle="1" w:styleId="berschrift2Zchn">
    <w:name w:val="Überschrift 2 Zchn"/>
    <w:link w:val="berschrift2"/>
    <w:uiPriority w:val="9"/>
    <w:rsid w:val="00576821"/>
    <w:rPr>
      <w:rFonts w:eastAsia="MS Gothic" w:cs="Times New Roman"/>
      <w:b/>
      <w:bCs/>
      <w:color w:val="000000"/>
      <w:szCs w:val="26"/>
    </w:rPr>
  </w:style>
  <w:style w:type="character" w:customStyle="1" w:styleId="berschrift1Zchn">
    <w:name w:val="Überschrift 1 Zchn"/>
    <w:link w:val="berschrift1"/>
    <w:uiPriority w:val="9"/>
    <w:rsid w:val="004B7EA5"/>
    <w:rPr>
      <w:rFonts w:eastAsia="MS Gothic"/>
      <w:b/>
      <w:bCs/>
      <w:color w:val="000000"/>
      <w:sz w:val="28"/>
      <w:szCs w:val="28"/>
      <w:lang w:eastAsia="en-US"/>
    </w:rPr>
  </w:style>
  <w:style w:type="paragraph" w:styleId="Beschriftung">
    <w:name w:val="caption"/>
    <w:basedOn w:val="Standard"/>
    <w:next w:val="Standard"/>
    <w:qFormat/>
    <w:rsid w:val="001A564C"/>
    <w:pPr>
      <w:spacing w:after="12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styleId="Platzhaltertext">
    <w:name w:val="Placeholder Text"/>
    <w:uiPriority w:val="99"/>
    <w:semiHidden/>
    <w:rsid w:val="00850280"/>
    <w:rPr>
      <w:color w:val="808080"/>
    </w:rPr>
  </w:style>
  <w:style w:type="paragraph" w:styleId="KeinLeerraum">
    <w:name w:val="No Spacing"/>
    <w:uiPriority w:val="1"/>
    <w:qFormat/>
    <w:rsid w:val="00C5127F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9D44C9"/>
    <w:pPr>
      <w:spacing w:line="276" w:lineRule="auto"/>
      <w:ind w:left="720"/>
      <w:contextualSpacing/>
    </w:pPr>
    <w:rPr>
      <w:lang w:val="en-US"/>
    </w:rPr>
  </w:style>
  <w:style w:type="paragraph" w:styleId="berarbeitung">
    <w:name w:val="Revision"/>
    <w:hidden/>
    <w:uiPriority w:val="99"/>
    <w:semiHidden/>
    <w:rsid w:val="00E25365"/>
    <w:rPr>
      <w:sz w:val="22"/>
      <w:szCs w:val="22"/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566207"/>
    <w:pPr>
      <w:spacing w:after="0" w:line="240" w:lineRule="auto"/>
    </w:pPr>
    <w:rPr>
      <w:rFonts w:ascii="Consolas" w:eastAsia="Times New Roman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566207"/>
    <w:rPr>
      <w:rFonts w:ascii="Consolas" w:eastAsia="Times New Roman" w:hAnsi="Consolas"/>
      <w:sz w:val="21"/>
      <w:szCs w:val="21"/>
    </w:rPr>
  </w:style>
  <w:style w:type="paragraph" w:customStyle="1" w:styleId="ueberschriftlisting1">
    <w:name w:val="ueberschrift_listing1"/>
    <w:basedOn w:val="NurText"/>
    <w:link w:val="ueberschriftlisting1Zchn"/>
    <w:rsid w:val="00566207"/>
    <w:pPr>
      <w:outlineLvl w:val="0"/>
    </w:pPr>
    <w:rPr>
      <w:rFonts w:ascii="Courier New" w:hAnsi="Courier New"/>
      <w:spacing w:val="-16"/>
      <w:sz w:val="18"/>
      <w:lang w:val="en-US"/>
    </w:rPr>
  </w:style>
  <w:style w:type="character" w:customStyle="1" w:styleId="ueberschriftlisting1Zchn">
    <w:name w:val="ueberschrift_listing1 Zchn"/>
    <w:link w:val="ueberschriftlisting1"/>
    <w:rsid w:val="00566207"/>
    <w:rPr>
      <w:rFonts w:ascii="Courier New" w:eastAsia="Times New Roman" w:hAnsi="Courier New" w:cs="Courier New"/>
      <w:spacing w:val="-16"/>
      <w:sz w:val="18"/>
      <w:szCs w:val="21"/>
      <w:lang w:val="en-US"/>
    </w:rPr>
  </w:style>
  <w:style w:type="paragraph" w:customStyle="1" w:styleId="listssp">
    <w:name w:val="list:ssp"/>
    <w:basedOn w:val="Standard"/>
    <w:rsid w:val="005109FD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0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3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8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9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0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9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333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B 3-7 IT</Company>
  <LinksUpToDate>false</LinksUpToDate>
  <CharactersWithSpaces>3855</CharactersWithSpaces>
  <SharedDoc>false</SharedDoc>
  <HLinks>
    <vt:vector size="438" baseType="variant">
      <vt:variant>
        <vt:i4>4521995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11</vt:i4>
      </vt:variant>
      <vt:variant>
        <vt:i4>24</vt:i4>
      </vt:variant>
      <vt:variant>
        <vt:i4>0</vt:i4>
      </vt:variant>
      <vt:variant>
        <vt:i4>5</vt:i4>
      </vt:variant>
      <vt:variant>
        <vt:lpwstr>mailto:sandreas@lungenfachklinik-immenhausen.de</vt:lpwstr>
      </vt:variant>
      <vt:variant>
        <vt:lpwstr/>
      </vt:variant>
      <vt:variant>
        <vt:i4>4325411</vt:i4>
      </vt:variant>
      <vt:variant>
        <vt:i4>21</vt:i4>
      </vt:variant>
      <vt:variant>
        <vt:i4>0</vt:i4>
      </vt:variant>
      <vt:variant>
        <vt:i4>5</vt:i4>
      </vt:variant>
      <vt:variant>
        <vt:lpwstr>mailto:sandreas@lungenfachklinik-immenhausen.de</vt:lpwstr>
      </vt:variant>
      <vt:variant>
        <vt:lpwstr/>
      </vt:variant>
      <vt:variant>
        <vt:i4>3473437</vt:i4>
      </vt:variant>
      <vt:variant>
        <vt:i4>18</vt:i4>
      </vt:variant>
      <vt:variant>
        <vt:i4>0</vt:i4>
      </vt:variant>
      <vt:variant>
        <vt:i4>5</vt:i4>
      </vt:variant>
      <vt:variant>
        <vt:lpwstr>mailto:hasenfus@med.uni-goettingen.de</vt:lpwstr>
      </vt:variant>
      <vt:variant>
        <vt:lpwstr/>
      </vt:variant>
      <vt:variant>
        <vt:i4>5177455</vt:i4>
      </vt:variant>
      <vt:variant>
        <vt:i4>15</vt:i4>
      </vt:variant>
      <vt:variant>
        <vt:i4>0</vt:i4>
      </vt:variant>
      <vt:variant>
        <vt:i4>5</vt:i4>
      </vt:variant>
      <vt:variant>
        <vt:lpwstr>mailto:raupach@med.uni-goettingen.de</vt:lpwstr>
      </vt:variant>
      <vt:variant>
        <vt:lpwstr/>
      </vt:variant>
      <vt:variant>
        <vt:i4>2293834</vt:i4>
      </vt:variant>
      <vt:variant>
        <vt:i4>12</vt:i4>
      </vt:variant>
      <vt:variant>
        <vt:i4>0</vt:i4>
      </vt:variant>
      <vt:variant>
        <vt:i4>5</vt:i4>
      </vt:variant>
      <vt:variant>
        <vt:lpwstr>mailto:slavtcho.bonev@mabel.info</vt:lpwstr>
      </vt:variant>
      <vt:variant>
        <vt:lpwstr/>
      </vt:variant>
      <vt:variant>
        <vt:i4>655404</vt:i4>
      </vt:variant>
      <vt:variant>
        <vt:i4>9</vt:i4>
      </vt:variant>
      <vt:variant>
        <vt:i4>0</vt:i4>
      </vt:variant>
      <vt:variant>
        <vt:i4>5</vt:i4>
      </vt:variant>
      <vt:variant>
        <vt:lpwstr>mailto:david.b.rubin@gsk.com</vt:lpwstr>
      </vt:variant>
      <vt:variant>
        <vt:lpwstr/>
      </vt:variant>
      <vt:variant>
        <vt:i4>3145817</vt:i4>
      </vt:variant>
      <vt:variant>
        <vt:i4>6</vt:i4>
      </vt:variant>
      <vt:variant>
        <vt:i4>0</vt:i4>
      </vt:variant>
      <vt:variant>
        <vt:i4>5</vt:i4>
      </vt:variant>
      <vt:variant>
        <vt:lpwstr>mailto:karin.rueter@med.uni-goettingen.de</vt:lpwstr>
      </vt:variant>
      <vt:variant>
        <vt:lpwstr/>
      </vt:variant>
      <vt:variant>
        <vt:i4>720929</vt:i4>
      </vt:variant>
      <vt:variant>
        <vt:i4>3</vt:i4>
      </vt:variant>
      <vt:variant>
        <vt:i4>0</vt:i4>
      </vt:variant>
      <vt:variant>
        <vt:i4>5</vt:i4>
      </vt:variant>
      <vt:variant>
        <vt:lpwstr>mailto:thore@gmx.org</vt:lpwstr>
      </vt:variant>
      <vt:variant>
        <vt:lpwstr/>
      </vt:variant>
      <vt:variant>
        <vt:i4>6160444</vt:i4>
      </vt:variant>
      <vt:variant>
        <vt:i4>0</vt:i4>
      </vt:variant>
      <vt:variant>
        <vt:i4>0</vt:i4>
      </vt:variant>
      <vt:variant>
        <vt:i4>5</vt:i4>
      </vt:variant>
      <vt:variant>
        <vt:lpwstr>mailto:helge.haarmann@med.uni-goettinge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</dc:creator>
  <cp:lastModifiedBy>Haarmann, Helge</cp:lastModifiedBy>
  <cp:revision>3</cp:revision>
  <cp:lastPrinted>2014-07-07T15:40:00Z</cp:lastPrinted>
  <dcterms:created xsi:type="dcterms:W3CDTF">2014-07-07T15:10:00Z</dcterms:created>
  <dcterms:modified xsi:type="dcterms:W3CDTF">2014-07-07T15:40:00Z</dcterms:modified>
</cp:coreProperties>
</file>